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657A61" w14:textId="0455A661" w:rsidR="00254E45" w:rsidRPr="00254E45" w:rsidRDefault="00254E45" w:rsidP="00254E45">
      <w:pPr>
        <w:pStyle w:val="Caption"/>
        <w:keepNext/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</w:pPr>
      <w:bookmarkStart w:id="0" w:name="_GoBack"/>
      <w:r w:rsidRPr="00254E45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 xml:space="preserve">Table </w:t>
      </w:r>
      <w:r w:rsidR="002D158A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>S</w:t>
      </w:r>
      <w:r w:rsidRPr="00254E45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>8. Symptoms of contagion in someone else and self-reported recommendation compliance – Analytic results.</w:t>
      </w:r>
    </w:p>
    <w:tbl>
      <w:tblPr>
        <w:tblStyle w:val="TableGrid"/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987"/>
        <w:gridCol w:w="1425"/>
        <w:gridCol w:w="712"/>
        <w:gridCol w:w="1283"/>
        <w:gridCol w:w="720"/>
        <w:gridCol w:w="1167"/>
        <w:gridCol w:w="768"/>
      </w:tblGrid>
      <w:tr w:rsidR="00254E45" w:rsidRPr="00A73F19" w14:paraId="4DC8D4CE" w14:textId="77777777" w:rsidTr="009C5C50"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14BAED" w14:textId="77777777" w:rsidR="00254E45" w:rsidRPr="007105A7" w:rsidRDefault="00254E45" w:rsidP="009C5C5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84" w:type="pct"/>
            <w:gridSpan w:val="4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53C7DB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Bayesian marginal posterior distribution</w:t>
            </w:r>
            <w:r w:rsidRPr="007105A7">
              <w:rPr>
                <w:b/>
                <w:bCs/>
                <w:sz w:val="20"/>
                <w:szCs w:val="20"/>
                <w:lang w:val="en-US"/>
              </w:rPr>
              <w:br/>
            </w:r>
          </w:p>
        </w:tc>
        <w:tc>
          <w:tcPr>
            <w:tcW w:w="1068" w:type="pct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26C10D" w14:textId="77777777" w:rsidR="00254E45" w:rsidRPr="007105A7" w:rsidRDefault="00254E45" w:rsidP="009C5C50">
            <w:pPr>
              <w:jc w:val="center"/>
              <w:rPr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Maximum likelihood estimates and null hypothesis testing</w:t>
            </w:r>
          </w:p>
        </w:tc>
      </w:tr>
      <w:tr w:rsidR="00254E45" w:rsidRPr="00191D05" w14:paraId="5AD96D6A" w14:textId="77777777" w:rsidTr="009C5C50">
        <w:trPr>
          <w:trHeight w:val="73"/>
        </w:trPr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C98CECF" w14:textId="77777777" w:rsidR="00254E45" w:rsidRPr="007105A7" w:rsidRDefault="00254E45" w:rsidP="009C5C5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9" w:type="pct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42AB38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Normal priors</w:t>
            </w:r>
          </w:p>
        </w:tc>
        <w:tc>
          <w:tcPr>
            <w:tcW w:w="1105" w:type="pct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AF8340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Regularizing priors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4AE420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1E6A1B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254E45" w:rsidRPr="00191D05" w14:paraId="76E030A4" w14:textId="77777777" w:rsidTr="009C5C50">
        <w:trPr>
          <w:trHeight w:val="475"/>
        </w:trPr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477304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1455CA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Median</w:t>
            </w:r>
            <w:r w:rsidRPr="007105A7">
              <w:rPr>
                <w:b/>
                <w:bCs/>
                <w:sz w:val="20"/>
                <w:szCs w:val="20"/>
                <w:lang w:val="en-US"/>
              </w:rPr>
              <w:br/>
              <w:t>(2.5%; 97.5%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2C1175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OR &gt; 1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A67EA3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Median</w:t>
            </w:r>
            <w:r w:rsidRPr="007105A7">
              <w:rPr>
                <w:b/>
                <w:bCs/>
                <w:sz w:val="20"/>
                <w:szCs w:val="20"/>
                <w:lang w:val="en-US"/>
              </w:rPr>
              <w:br/>
              <w:t>(2.5%; 97.5%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54F17C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OR &gt; 1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C0D359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Estimate</w:t>
            </w:r>
            <w:r w:rsidRPr="007105A7">
              <w:rPr>
                <w:b/>
                <w:bCs/>
                <w:sz w:val="20"/>
                <w:szCs w:val="20"/>
                <w:lang w:val="en-US"/>
              </w:rPr>
              <w:br/>
              <w:t>(95% CI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78EB1A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254E45" w:rsidRPr="005059DD" w14:paraId="3102907B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5000" w:type="pct"/>
            <w:gridSpan w:val="7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B6E882" w14:textId="77777777" w:rsidR="00254E45" w:rsidRPr="007105A7" w:rsidRDefault="00254E45" w:rsidP="009C5C50">
            <w:pPr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Mild vs No symptoms</w:t>
            </w:r>
          </w:p>
        </w:tc>
      </w:tr>
      <w:tr w:rsidR="00254E45" w:rsidRPr="005059DD" w14:paraId="2574665C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6D7C93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50EE97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9</w:t>
            </w:r>
            <w:r w:rsidRPr="007105A7">
              <w:rPr>
                <w:sz w:val="20"/>
                <w:szCs w:val="20"/>
              </w:rPr>
              <w:br/>
              <w:t>(0.97; 1.00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CDDF2DD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21.6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BB0A97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97; 1.00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91F189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24.1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EBF4D3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98; 1.03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1C3D9D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702</w:t>
            </w:r>
          </w:p>
        </w:tc>
      </w:tr>
      <w:tr w:rsidR="00254E45" w:rsidRPr="005059DD" w14:paraId="7A35AAEC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87A558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Ma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7105A7">
              <w:rPr>
                <w:b/>
                <w:bCs/>
                <w:sz w:val="20"/>
                <w:szCs w:val="20"/>
              </w:rPr>
              <w:t xml:space="preserve"> vs </w:t>
            </w:r>
            <w:r>
              <w:rPr>
                <w:b/>
                <w:bCs/>
                <w:sz w:val="20"/>
                <w:szCs w:val="20"/>
              </w:rPr>
              <w:t>Woman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DF1D93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81</w:t>
            </w:r>
            <w:r w:rsidRPr="007105A7">
              <w:rPr>
                <w:sz w:val="20"/>
                <w:szCs w:val="20"/>
              </w:rPr>
              <w:br/>
              <w:t>(0.62; 0.89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57E6CF1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.6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261989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79; 1.00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AEA19F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36.2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7B0630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82</w:t>
            </w:r>
            <w:r w:rsidRPr="007105A7">
              <w:rPr>
                <w:sz w:val="20"/>
                <w:szCs w:val="20"/>
              </w:rPr>
              <w:br/>
              <w:t>(0.63; 1.07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A92678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144</w:t>
            </w:r>
          </w:p>
        </w:tc>
      </w:tr>
      <w:tr w:rsidR="00254E45" w:rsidRPr="005059DD" w14:paraId="7F63261E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EB1E0F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 xml:space="preserve">Other vs </w:t>
            </w:r>
            <w:r>
              <w:rPr>
                <w:b/>
                <w:bCs/>
                <w:sz w:val="20"/>
                <w:szCs w:val="20"/>
              </w:rPr>
              <w:t>Woman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ED2F3F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58</w:t>
            </w:r>
            <w:r w:rsidRPr="007105A7">
              <w:rPr>
                <w:sz w:val="20"/>
                <w:szCs w:val="20"/>
              </w:rPr>
              <w:br/>
              <w:t>(0.17; 0.84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3A38DC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5.9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A439DE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60; 1.01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4CF3B4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5.1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2E3C8C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46</w:t>
            </w:r>
            <w:r w:rsidRPr="007105A7">
              <w:rPr>
                <w:sz w:val="20"/>
                <w:szCs w:val="20"/>
              </w:rPr>
              <w:br/>
              <w:t>(0.11; 2.02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D59FE0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304</w:t>
            </w:r>
          </w:p>
        </w:tc>
      </w:tr>
      <w:tr w:rsidR="00254E45" w:rsidRPr="005059DD" w14:paraId="2383AB08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BA539F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Handwashing with soap/alcohol*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26C505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24</w:t>
            </w:r>
            <w:r w:rsidRPr="007105A7">
              <w:rPr>
                <w:sz w:val="20"/>
                <w:szCs w:val="20"/>
              </w:rPr>
              <w:br/>
              <w:t>(0.73; 1.48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610485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79.7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F72288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92; 1.02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F4886E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6.9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22D9AD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25</w:t>
            </w:r>
            <w:r w:rsidRPr="007105A7">
              <w:rPr>
                <w:sz w:val="20"/>
                <w:szCs w:val="20"/>
              </w:rPr>
              <w:br/>
              <w:t>(0.74; 2.11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05831C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400</w:t>
            </w:r>
          </w:p>
        </w:tc>
      </w:tr>
      <w:tr w:rsidR="00254E45" w:rsidRPr="005059DD" w14:paraId="0D3DDDAF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450DED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Remained at home*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340388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30</w:t>
            </w:r>
            <w:r w:rsidRPr="007105A7">
              <w:rPr>
                <w:sz w:val="20"/>
                <w:szCs w:val="20"/>
              </w:rPr>
              <w:br/>
              <w:t>(0.97; 1.44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F78485B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95.9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7C9DA2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1</w:t>
            </w:r>
            <w:r w:rsidRPr="007105A7">
              <w:rPr>
                <w:sz w:val="20"/>
                <w:szCs w:val="20"/>
              </w:rPr>
              <w:br/>
              <w:t>(0.96; 1.07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B809C6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68.6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5BB411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33</w:t>
            </w:r>
            <w:r w:rsidRPr="007105A7">
              <w:rPr>
                <w:sz w:val="20"/>
                <w:szCs w:val="20"/>
              </w:rPr>
              <w:br/>
              <w:t>(0.99; 1.78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F17C06D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054</w:t>
            </w:r>
          </w:p>
        </w:tc>
      </w:tr>
      <w:tr w:rsidR="00254E45" w:rsidRPr="005059DD" w14:paraId="43F41BDA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6E2C03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Sneezed/coughed in your arm*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9B33BA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35</w:t>
            </w:r>
            <w:r w:rsidRPr="007105A7">
              <w:rPr>
                <w:sz w:val="20"/>
                <w:szCs w:val="20"/>
              </w:rPr>
              <w:br/>
              <w:t>(0.86; 1.58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1C28BC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90.3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5376AF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92; 1.02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FCEEDE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7.6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648593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40</w:t>
            </w:r>
            <w:r w:rsidRPr="007105A7">
              <w:rPr>
                <w:sz w:val="20"/>
                <w:szCs w:val="20"/>
              </w:rPr>
              <w:br/>
              <w:t>(0.88; 2.23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654AD2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151</w:t>
            </w:r>
          </w:p>
        </w:tc>
      </w:tr>
      <w:tr w:rsidR="00254E45" w:rsidRPr="005059DD" w14:paraId="7F818EAE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DD5191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Kept a distance from others when you have gone out*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8ED335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27</w:t>
            </w:r>
            <w:r w:rsidRPr="007105A7">
              <w:rPr>
                <w:sz w:val="20"/>
                <w:szCs w:val="20"/>
              </w:rPr>
              <w:br/>
              <w:t>(0.91; 1.43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49868C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92.2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BB9116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95; 1.03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B9C5DE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61.6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E8BD6C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31</w:t>
            </w:r>
            <w:r w:rsidRPr="007105A7">
              <w:rPr>
                <w:sz w:val="20"/>
                <w:szCs w:val="20"/>
              </w:rPr>
              <w:br/>
              <w:t>(0.94; 1.84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B7C808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116</w:t>
            </w:r>
          </w:p>
        </w:tc>
      </w:tr>
      <w:tr w:rsidR="00254E45" w:rsidRPr="005059DD" w14:paraId="0E259A14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4B96C2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meeting with persons who are older/in a risk group*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E35987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50</w:t>
            </w:r>
            <w:r w:rsidRPr="007105A7">
              <w:rPr>
                <w:sz w:val="20"/>
                <w:szCs w:val="20"/>
              </w:rPr>
              <w:br/>
              <w:t>(0.23; 0.63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EE9412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6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B32C1C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45; 1.00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B02981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35.3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35131A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47</w:t>
            </w:r>
            <w:r w:rsidRPr="007105A7">
              <w:rPr>
                <w:sz w:val="20"/>
                <w:szCs w:val="20"/>
              </w:rPr>
              <w:br/>
              <w:t>(0.22; 0.99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2AB318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046</w:t>
            </w:r>
          </w:p>
        </w:tc>
      </w:tr>
      <w:tr w:rsidR="00254E45" w:rsidRPr="005059DD" w14:paraId="1E71208B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94BC91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traveling with public transportation*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12F593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20</w:t>
            </w:r>
            <w:r w:rsidRPr="007105A7">
              <w:rPr>
                <w:sz w:val="20"/>
                <w:szCs w:val="20"/>
              </w:rPr>
              <w:br/>
              <w:t>(0.93; 1.31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63B549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92.3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2E83CA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95; 1.03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82C728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61.6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1F1D28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24</w:t>
            </w:r>
            <w:r w:rsidRPr="007105A7">
              <w:rPr>
                <w:sz w:val="20"/>
                <w:szCs w:val="20"/>
              </w:rPr>
              <w:br/>
              <w:t>(0.96; 1.61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AE2FEA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100</w:t>
            </w:r>
          </w:p>
        </w:tc>
      </w:tr>
      <w:tr w:rsidR="00254E45" w:rsidRPr="005059DD" w14:paraId="1C890866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FA23C6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travel to other places in the country*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3B545F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78</w:t>
            </w:r>
            <w:r w:rsidRPr="007105A7">
              <w:rPr>
                <w:sz w:val="20"/>
                <w:szCs w:val="20"/>
              </w:rPr>
              <w:br/>
              <w:t>(0.54; 0.88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209AA6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7.9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D9BFD9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81; 1.00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A1D741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2.0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2CB8FFC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79</w:t>
            </w:r>
            <w:r w:rsidRPr="007105A7">
              <w:rPr>
                <w:sz w:val="20"/>
                <w:szCs w:val="20"/>
              </w:rPr>
              <w:br/>
              <w:t>(0.55; 1.14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5F994E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204</w:t>
            </w:r>
          </w:p>
        </w:tc>
      </w:tr>
      <w:tr w:rsidR="00254E45" w:rsidRPr="005059DD" w14:paraId="29778172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5000" w:type="pct"/>
            <w:gridSpan w:val="7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13FA55" w14:textId="77777777" w:rsidR="00254E45" w:rsidRPr="007105A7" w:rsidRDefault="00254E45" w:rsidP="009C5C50">
            <w:pPr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Moderate vs No symptoms</w:t>
            </w:r>
          </w:p>
        </w:tc>
      </w:tr>
      <w:tr w:rsidR="00254E45" w:rsidRPr="005059DD" w14:paraId="6778C82A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ADC1D6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CF21D42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5</w:t>
            </w:r>
            <w:r w:rsidRPr="007105A7">
              <w:rPr>
                <w:sz w:val="20"/>
                <w:szCs w:val="20"/>
              </w:rPr>
              <w:br/>
              <w:t>(1.02; 1.05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596A1C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&gt;99.9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4874D6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4</w:t>
            </w:r>
            <w:r w:rsidRPr="007105A7">
              <w:rPr>
                <w:sz w:val="20"/>
                <w:szCs w:val="20"/>
              </w:rPr>
              <w:br/>
              <w:t>(1.02; 1.05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B70638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99.9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7648F7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7</w:t>
            </w:r>
            <w:r w:rsidRPr="007105A7">
              <w:rPr>
                <w:sz w:val="20"/>
                <w:szCs w:val="20"/>
              </w:rPr>
              <w:br/>
              <w:t>(1.04; 1.09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DA1588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&lt; 0.001</w:t>
            </w:r>
          </w:p>
        </w:tc>
      </w:tr>
      <w:tr w:rsidR="00254E45" w:rsidRPr="005059DD" w14:paraId="2C88DE3B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A3D138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Ma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7105A7">
              <w:rPr>
                <w:b/>
                <w:bCs/>
                <w:sz w:val="20"/>
                <w:szCs w:val="20"/>
              </w:rPr>
              <w:t xml:space="preserve"> vs </w:t>
            </w:r>
            <w:r>
              <w:rPr>
                <w:b/>
                <w:bCs/>
                <w:sz w:val="20"/>
                <w:szCs w:val="20"/>
              </w:rPr>
              <w:t>Woman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9E22A4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2</w:t>
            </w:r>
            <w:r w:rsidRPr="007105A7">
              <w:rPr>
                <w:sz w:val="20"/>
                <w:szCs w:val="20"/>
              </w:rPr>
              <w:br/>
              <w:t>(0.78; 1.12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A3CA7D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6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9C003D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89; 1.02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C21467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2.4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959101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4</w:t>
            </w:r>
            <w:r w:rsidRPr="007105A7">
              <w:rPr>
                <w:sz w:val="20"/>
                <w:szCs w:val="20"/>
              </w:rPr>
              <w:br/>
              <w:t>(0.79; 1.38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E8A82F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765</w:t>
            </w:r>
          </w:p>
        </w:tc>
      </w:tr>
      <w:tr w:rsidR="00254E45" w:rsidRPr="005059DD" w14:paraId="07B9BB84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C23808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 xml:space="preserve">Other vs </w:t>
            </w:r>
            <w:r>
              <w:rPr>
                <w:b/>
                <w:bCs/>
                <w:sz w:val="20"/>
                <w:szCs w:val="20"/>
              </w:rPr>
              <w:t>Woman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EC4008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45</w:t>
            </w:r>
            <w:r w:rsidRPr="007105A7">
              <w:rPr>
                <w:sz w:val="20"/>
                <w:szCs w:val="20"/>
              </w:rPr>
              <w:br/>
              <w:t>(0.12; 0.68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61446D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9.1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8AFB6B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9</w:t>
            </w:r>
            <w:r w:rsidRPr="007105A7">
              <w:rPr>
                <w:sz w:val="20"/>
                <w:szCs w:val="20"/>
              </w:rPr>
              <w:br/>
              <w:t>(0.25; 1.01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DBE7FA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38.7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5F2CD4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26</w:t>
            </w:r>
            <w:r w:rsidRPr="007105A7">
              <w:rPr>
                <w:sz w:val="20"/>
                <w:szCs w:val="20"/>
              </w:rPr>
              <w:br/>
              <w:t>(0.03; 1.99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4784AD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196</w:t>
            </w:r>
          </w:p>
        </w:tc>
      </w:tr>
      <w:tr w:rsidR="00254E45" w:rsidRPr="005059DD" w14:paraId="492C6442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5B622F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Handwashing with soap/alcohol*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D29DDB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0</w:t>
            </w:r>
            <w:r w:rsidRPr="007105A7">
              <w:rPr>
                <w:sz w:val="20"/>
                <w:szCs w:val="20"/>
              </w:rPr>
              <w:br/>
              <w:t>(0.48; 1.10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FED344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36.4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FBC985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79; 1.02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6EC9C9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7.7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3FEF06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89</w:t>
            </w:r>
            <w:r w:rsidRPr="007105A7">
              <w:rPr>
                <w:sz w:val="20"/>
                <w:szCs w:val="20"/>
              </w:rPr>
              <w:br/>
              <w:t>(0.48; 1.66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C18C34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720</w:t>
            </w:r>
          </w:p>
        </w:tc>
      </w:tr>
      <w:tr w:rsidR="00254E45" w:rsidRPr="005059DD" w14:paraId="121F1A05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0F08C0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Remained at home*</w:t>
            </w:r>
          </w:p>
        </w:tc>
        <w:tc>
          <w:tcPr>
            <w:tcW w:w="786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6CF803F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80</w:t>
            </w:r>
            <w:r w:rsidRPr="007105A7">
              <w:rPr>
                <w:sz w:val="20"/>
                <w:szCs w:val="20"/>
              </w:rPr>
              <w:br/>
              <w:t>(1.35; 1.99)</w:t>
            </w:r>
          </w:p>
        </w:tc>
        <w:tc>
          <w:tcPr>
            <w:tcW w:w="393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77CA35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&gt;99.9%</w:t>
            </w:r>
          </w:p>
        </w:tc>
        <w:tc>
          <w:tcPr>
            <w:tcW w:w="708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94F425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60</w:t>
            </w:r>
            <w:r w:rsidRPr="007105A7">
              <w:rPr>
                <w:sz w:val="20"/>
                <w:szCs w:val="20"/>
              </w:rPr>
              <w:br/>
              <w:t>(1.05; 1.78)</w:t>
            </w:r>
          </w:p>
        </w:tc>
        <w:tc>
          <w:tcPr>
            <w:tcW w:w="397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C6725AE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99.2%</w:t>
            </w:r>
          </w:p>
        </w:tc>
        <w:tc>
          <w:tcPr>
            <w:tcW w:w="644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C1D5B5B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87</w:t>
            </w:r>
            <w:r w:rsidRPr="007105A7">
              <w:rPr>
                <w:sz w:val="20"/>
                <w:szCs w:val="20"/>
              </w:rPr>
              <w:br/>
              <w:t>(1.39; 2.51)</w:t>
            </w:r>
          </w:p>
        </w:tc>
        <w:tc>
          <w:tcPr>
            <w:tcW w:w="424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466F0C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&lt; 0.001</w:t>
            </w:r>
          </w:p>
        </w:tc>
      </w:tr>
      <w:tr w:rsidR="00254E45" w:rsidRPr="005059DD" w14:paraId="3F845DDF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35F2A1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Sneezed/coughed in your arm*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A9E8E7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4</w:t>
            </w:r>
            <w:r w:rsidRPr="007105A7">
              <w:rPr>
                <w:sz w:val="20"/>
                <w:szCs w:val="20"/>
              </w:rPr>
              <w:br/>
              <w:t>(0.61; 1.24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F58944D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6.4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3E1228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81; 1.02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4B6D9D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9.5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B8D4CA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6</w:t>
            </w:r>
            <w:r w:rsidRPr="007105A7">
              <w:rPr>
                <w:sz w:val="20"/>
                <w:szCs w:val="20"/>
              </w:rPr>
              <w:br/>
              <w:t>(0.63; 1.8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C7F811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820</w:t>
            </w:r>
          </w:p>
        </w:tc>
      </w:tr>
      <w:tr w:rsidR="00254E45" w:rsidRPr="005059DD" w14:paraId="22684DC0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12089B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Kept a distance from others when you have gone out*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2E0FEEB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5</w:t>
            </w:r>
            <w:r w:rsidRPr="007105A7">
              <w:rPr>
                <w:sz w:val="20"/>
                <w:szCs w:val="20"/>
              </w:rPr>
              <w:br/>
              <w:t>(0.64; 1.08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A06AB2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39.1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29E2AA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8; 1.01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E96FD8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3.3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C74945F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8</w:t>
            </w:r>
            <w:r w:rsidRPr="007105A7">
              <w:rPr>
                <w:sz w:val="20"/>
                <w:szCs w:val="20"/>
              </w:rPr>
              <w:br/>
              <w:t>(0.66; 1.45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6CF7B9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25</w:t>
            </w:r>
          </w:p>
        </w:tc>
      </w:tr>
      <w:tr w:rsidR="00254E45" w:rsidRPr="005059DD" w14:paraId="24C336B7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7B748D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lastRenderedPageBreak/>
              <w:t>Avoided meeting with persons who are older/in a risk group*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3308BC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80</w:t>
            </w:r>
            <w:r w:rsidRPr="007105A7">
              <w:rPr>
                <w:sz w:val="20"/>
                <w:szCs w:val="20"/>
              </w:rPr>
              <w:br/>
              <w:t>(0.42; 0.99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E2E106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23.8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DF7D04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75; 1.01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CBFA7D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5.5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5566F2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80</w:t>
            </w:r>
            <w:r w:rsidRPr="007105A7">
              <w:rPr>
                <w:sz w:val="20"/>
                <w:szCs w:val="20"/>
              </w:rPr>
              <w:br/>
              <w:t>(0.42; 1.51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5B5471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494</w:t>
            </w:r>
          </w:p>
        </w:tc>
      </w:tr>
      <w:tr w:rsidR="00254E45" w:rsidRPr="005059DD" w14:paraId="38457875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16BEC7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traveling with public transportation*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A1D041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19</w:t>
            </w:r>
            <w:r w:rsidRPr="007105A7">
              <w:rPr>
                <w:sz w:val="20"/>
                <w:szCs w:val="20"/>
              </w:rPr>
              <w:br/>
              <w:t>(0.90; 1.3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BF201C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89.2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3FAB7C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92; 1.04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A2A1AB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9.1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20ED12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25</w:t>
            </w:r>
            <w:r w:rsidRPr="007105A7">
              <w:rPr>
                <w:sz w:val="20"/>
                <w:szCs w:val="20"/>
              </w:rPr>
              <w:br/>
              <w:t>(0.94; 1.65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339E1C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121</w:t>
            </w:r>
          </w:p>
        </w:tc>
      </w:tr>
      <w:tr w:rsidR="00254E45" w:rsidRPr="005059DD" w14:paraId="266BE1AA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2AE3A3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travel to other places in the country*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6BDAD3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86</w:t>
            </w:r>
            <w:r w:rsidRPr="007105A7">
              <w:rPr>
                <w:sz w:val="20"/>
                <w:szCs w:val="20"/>
              </w:rPr>
              <w:br/>
              <w:t>(0.58; 0.97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B6BF18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20.2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CDF208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81; 1.01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CAEF7B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4.8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C51FB9A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88</w:t>
            </w:r>
            <w:r w:rsidRPr="007105A7">
              <w:rPr>
                <w:sz w:val="20"/>
                <w:szCs w:val="20"/>
              </w:rPr>
              <w:br/>
              <w:t>(0.6; 1.29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2E2C72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525</w:t>
            </w:r>
          </w:p>
        </w:tc>
      </w:tr>
      <w:tr w:rsidR="00254E45" w:rsidRPr="005059DD" w14:paraId="54894DE7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5000" w:type="pct"/>
            <w:gridSpan w:val="7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BCFED8" w14:textId="77777777" w:rsidR="00254E45" w:rsidRPr="007105A7" w:rsidRDefault="00254E45" w:rsidP="009C5C50">
            <w:pPr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Severe vs No symptoms</w:t>
            </w:r>
          </w:p>
        </w:tc>
      </w:tr>
      <w:tr w:rsidR="00254E45" w:rsidRPr="005059DD" w14:paraId="1B20FAB7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7E81EB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4AD689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4</w:t>
            </w:r>
            <w:r w:rsidRPr="007105A7">
              <w:rPr>
                <w:sz w:val="20"/>
                <w:szCs w:val="20"/>
              </w:rPr>
              <w:br/>
              <w:t>(1.01; 1.05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150827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99.4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E6BDD3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2</w:t>
            </w:r>
            <w:r w:rsidRPr="007105A7">
              <w:rPr>
                <w:sz w:val="20"/>
                <w:szCs w:val="20"/>
              </w:rPr>
              <w:br/>
              <w:t>(1.00; 1.03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0D1294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93.7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8EAA2F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7</w:t>
            </w:r>
            <w:r w:rsidRPr="007105A7">
              <w:rPr>
                <w:sz w:val="20"/>
                <w:szCs w:val="20"/>
              </w:rPr>
              <w:br/>
              <w:t>(1.04; 1.1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238E90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&lt; 0.001</w:t>
            </w:r>
          </w:p>
        </w:tc>
      </w:tr>
      <w:tr w:rsidR="00254E45" w:rsidRPr="005059DD" w14:paraId="06252E6E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3EEE22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Ma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7105A7">
              <w:rPr>
                <w:b/>
                <w:bCs/>
                <w:sz w:val="20"/>
                <w:szCs w:val="20"/>
              </w:rPr>
              <w:t xml:space="preserve"> vs </w:t>
            </w:r>
            <w:r>
              <w:rPr>
                <w:b/>
                <w:bCs/>
                <w:sz w:val="20"/>
                <w:szCs w:val="20"/>
              </w:rPr>
              <w:t>Woman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427C46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82</w:t>
            </w:r>
            <w:r w:rsidRPr="007105A7">
              <w:rPr>
                <w:sz w:val="20"/>
                <w:szCs w:val="20"/>
              </w:rPr>
              <w:br/>
              <w:t>(0.55; 0.93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A64ED0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4.6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2A630C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73; 1.00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2682E6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37.6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788C98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85</w:t>
            </w:r>
            <w:r w:rsidRPr="007105A7">
              <w:rPr>
                <w:sz w:val="20"/>
                <w:szCs w:val="20"/>
              </w:rPr>
              <w:br/>
              <w:t>(0.58; 1.25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B6714C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412</w:t>
            </w:r>
          </w:p>
        </w:tc>
      </w:tr>
      <w:tr w:rsidR="00254E45" w:rsidRPr="005059DD" w14:paraId="7995C63A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72DFD1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 xml:space="preserve">Other vs </w:t>
            </w:r>
            <w:r>
              <w:rPr>
                <w:b/>
                <w:bCs/>
                <w:sz w:val="20"/>
                <w:szCs w:val="20"/>
              </w:rPr>
              <w:t>Woman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01350F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6</w:t>
            </w:r>
            <w:r w:rsidRPr="007105A7">
              <w:rPr>
                <w:sz w:val="20"/>
                <w:szCs w:val="20"/>
              </w:rPr>
              <w:br/>
              <w:t>(0.26; 1.42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5D5C04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7.1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9FB795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73; 1.02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529675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9.7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6303B6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6</w:t>
            </w:r>
            <w:r w:rsidRPr="007105A7">
              <w:rPr>
                <w:sz w:val="20"/>
                <w:szCs w:val="20"/>
              </w:rPr>
              <w:br/>
              <w:t>(0.22; 4.23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9224AC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53</w:t>
            </w:r>
          </w:p>
        </w:tc>
      </w:tr>
      <w:tr w:rsidR="00254E45" w:rsidRPr="005059DD" w14:paraId="26849C1D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E2A6EB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Handwashing with soap/alcohol*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2A44FC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37</w:t>
            </w:r>
            <w:r w:rsidRPr="007105A7">
              <w:rPr>
                <w:sz w:val="20"/>
                <w:szCs w:val="20"/>
              </w:rPr>
              <w:br/>
              <w:t>(0.12; 0.53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A5598E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8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697D9E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9</w:t>
            </w:r>
            <w:r w:rsidRPr="007105A7">
              <w:rPr>
                <w:sz w:val="20"/>
                <w:szCs w:val="20"/>
              </w:rPr>
              <w:br/>
              <w:t>(0.20; 1.00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04F8DB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32.9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CBB6F6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27</w:t>
            </w:r>
            <w:r w:rsidRPr="007105A7">
              <w:rPr>
                <w:sz w:val="20"/>
                <w:szCs w:val="20"/>
              </w:rPr>
              <w:br/>
              <w:t>(0.07; 1.11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36C732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069</w:t>
            </w:r>
          </w:p>
        </w:tc>
      </w:tr>
      <w:tr w:rsidR="00254E45" w:rsidRPr="005059DD" w14:paraId="0E78B8FB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65BAEF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Remained at home*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C137B9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49</w:t>
            </w:r>
            <w:r w:rsidRPr="007105A7">
              <w:rPr>
                <w:sz w:val="20"/>
                <w:szCs w:val="20"/>
              </w:rPr>
              <w:br/>
              <w:t>(1.00; 1.70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C835FF6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97.6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056393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2</w:t>
            </w:r>
            <w:r w:rsidRPr="007105A7">
              <w:rPr>
                <w:sz w:val="20"/>
                <w:szCs w:val="20"/>
              </w:rPr>
              <w:br/>
              <w:t>(0.95; 1.19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C9A48A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73.1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BA2D6D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57</w:t>
            </w:r>
            <w:r w:rsidRPr="007105A7">
              <w:rPr>
                <w:sz w:val="20"/>
                <w:szCs w:val="20"/>
              </w:rPr>
              <w:br/>
              <w:t>(1.06; 2.34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6DB2FF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025</w:t>
            </w:r>
          </w:p>
        </w:tc>
      </w:tr>
      <w:tr w:rsidR="00254E45" w:rsidRPr="005059DD" w14:paraId="7506BAD8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5D2E94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Sneezed/coughed in your arm*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D0C2DA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7</w:t>
            </w:r>
            <w:r w:rsidRPr="007105A7">
              <w:rPr>
                <w:sz w:val="20"/>
                <w:szCs w:val="20"/>
              </w:rPr>
              <w:br/>
              <w:t>(0.53; 1.33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CFEBEE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7.9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9ACEEB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81; 1.02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00F5D1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0.5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E35B39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10</w:t>
            </w:r>
            <w:r w:rsidRPr="007105A7">
              <w:rPr>
                <w:sz w:val="20"/>
                <w:szCs w:val="20"/>
              </w:rPr>
              <w:br/>
              <w:t>(0.55; 2.2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2F5CC5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778</w:t>
            </w:r>
          </w:p>
        </w:tc>
      </w:tr>
      <w:tr w:rsidR="00254E45" w:rsidRPr="005059DD" w14:paraId="6187A398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3AE309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Kept a distance from others when you have gone out*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249FC4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76</w:t>
            </w:r>
            <w:r w:rsidRPr="007105A7">
              <w:rPr>
                <w:sz w:val="20"/>
                <w:szCs w:val="20"/>
              </w:rPr>
              <w:br/>
              <w:t>(0.44; 0.91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1217B1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5.2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23B3F1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68; 1.01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BB322A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0.4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805AC8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79</w:t>
            </w:r>
            <w:r w:rsidRPr="007105A7">
              <w:rPr>
                <w:sz w:val="20"/>
                <w:szCs w:val="20"/>
              </w:rPr>
              <w:br/>
              <w:t>(0.45; 1.38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27AF94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410</w:t>
            </w:r>
          </w:p>
        </w:tc>
      </w:tr>
      <w:tr w:rsidR="00254E45" w:rsidRPr="005059DD" w14:paraId="2280CFD9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9BEE77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meeting with persons who are older/in a risk group*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180275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14</w:t>
            </w:r>
            <w:r w:rsidRPr="007105A7">
              <w:rPr>
                <w:sz w:val="20"/>
                <w:szCs w:val="20"/>
              </w:rPr>
              <w:br/>
              <w:t>(0.54; 1.44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C22F0F5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64.1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82D886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86; 1.03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B9475A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4.9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F303C9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17</w:t>
            </w:r>
            <w:r w:rsidRPr="007105A7">
              <w:rPr>
                <w:sz w:val="20"/>
                <w:szCs w:val="20"/>
              </w:rPr>
              <w:br/>
              <w:t>(0.56; 2.42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E529C8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681</w:t>
            </w:r>
          </w:p>
        </w:tc>
      </w:tr>
      <w:tr w:rsidR="00254E45" w:rsidRPr="005059DD" w14:paraId="55E80F97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B28AC7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traveling with public transportation*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82D10E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27</w:t>
            </w:r>
            <w:r w:rsidRPr="007105A7">
              <w:rPr>
                <w:sz w:val="20"/>
                <w:szCs w:val="20"/>
              </w:rPr>
              <w:br/>
              <w:t>(0.89; 1.44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9ADAFA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90.7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CFA14F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1</w:t>
            </w:r>
            <w:r w:rsidRPr="007105A7">
              <w:rPr>
                <w:sz w:val="20"/>
                <w:szCs w:val="20"/>
              </w:rPr>
              <w:br/>
              <w:t>(0.93; 1.06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6C0A2C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64.6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CF15D8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38</w:t>
            </w:r>
            <w:r w:rsidRPr="007105A7">
              <w:rPr>
                <w:sz w:val="20"/>
                <w:szCs w:val="20"/>
              </w:rPr>
              <w:br/>
              <w:t>(0.96; 1.98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85F3D5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085</w:t>
            </w:r>
          </w:p>
        </w:tc>
      </w:tr>
      <w:tr w:rsidR="00254E45" w:rsidRPr="005059DD" w14:paraId="0F16188C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AAEC32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travel to other places in the country*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3419EC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35</w:t>
            </w:r>
            <w:r w:rsidRPr="007105A7">
              <w:rPr>
                <w:sz w:val="20"/>
                <w:szCs w:val="20"/>
              </w:rPr>
              <w:br/>
              <w:t>(0.86; 1.57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D351D2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91.1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CF6AC06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1</w:t>
            </w:r>
            <w:r w:rsidRPr="007105A7">
              <w:rPr>
                <w:sz w:val="20"/>
                <w:szCs w:val="20"/>
              </w:rPr>
              <w:br/>
              <w:t>(0.94; 1.13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3227A4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69.3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2780AA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46</w:t>
            </w:r>
            <w:r w:rsidRPr="007105A7">
              <w:rPr>
                <w:sz w:val="20"/>
                <w:szCs w:val="20"/>
              </w:rPr>
              <w:br/>
              <w:t>(0.94; 2.28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7FDB8A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094</w:t>
            </w:r>
          </w:p>
        </w:tc>
      </w:tr>
      <w:tr w:rsidR="00254E45" w:rsidRPr="005059DD" w14:paraId="09B01B16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5000" w:type="pct"/>
            <w:gridSpan w:val="7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B87D69" w14:textId="77777777" w:rsidR="00254E45" w:rsidRPr="007105A7" w:rsidRDefault="00254E45" w:rsidP="009C5C50">
            <w:pPr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Died vs No Symptoms</w:t>
            </w:r>
          </w:p>
        </w:tc>
      </w:tr>
      <w:tr w:rsidR="00254E45" w:rsidRPr="005059DD" w14:paraId="5E8F5F18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0BCAB9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6CE9BC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5</w:t>
            </w:r>
            <w:r w:rsidRPr="007105A7">
              <w:rPr>
                <w:sz w:val="20"/>
                <w:szCs w:val="20"/>
              </w:rPr>
              <w:br/>
              <w:t>(1.02; 1.07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4F928F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99.8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B659CF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5</w:t>
            </w:r>
            <w:r w:rsidRPr="007105A7">
              <w:rPr>
                <w:sz w:val="20"/>
                <w:szCs w:val="20"/>
              </w:rPr>
              <w:br/>
              <w:t>(1; 1.06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A01637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98.2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8128C7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13</w:t>
            </w:r>
            <w:r w:rsidRPr="007105A7">
              <w:rPr>
                <w:sz w:val="20"/>
                <w:szCs w:val="20"/>
              </w:rPr>
              <w:br/>
              <w:t>(1.08; 1.18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062A3E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&lt; 0.001</w:t>
            </w:r>
          </w:p>
        </w:tc>
      </w:tr>
      <w:tr w:rsidR="00254E45" w:rsidRPr="005059DD" w14:paraId="02BA8A87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D3FFC01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Ma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7105A7">
              <w:rPr>
                <w:b/>
                <w:bCs/>
                <w:sz w:val="20"/>
                <w:szCs w:val="20"/>
              </w:rPr>
              <w:t xml:space="preserve"> vs </w:t>
            </w:r>
            <w:r>
              <w:rPr>
                <w:b/>
                <w:bCs/>
                <w:sz w:val="20"/>
                <w:szCs w:val="20"/>
              </w:rPr>
              <w:t>Woman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B3757F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71</w:t>
            </w:r>
            <w:r w:rsidRPr="007105A7">
              <w:rPr>
                <w:sz w:val="20"/>
                <w:szCs w:val="20"/>
              </w:rPr>
              <w:br/>
              <w:t>(0.40; 0.86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AF7FC0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0.9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C4B0D5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63; 1.01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C0AB2D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38.0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73C859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78</w:t>
            </w:r>
            <w:r w:rsidRPr="007105A7">
              <w:rPr>
                <w:sz w:val="20"/>
                <w:szCs w:val="20"/>
              </w:rPr>
              <w:br/>
              <w:t>(0.43; 1.42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D9C07D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416</w:t>
            </w:r>
          </w:p>
        </w:tc>
      </w:tr>
      <w:tr w:rsidR="00254E45" w:rsidRPr="005059DD" w14:paraId="532C320E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610E1F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 xml:space="preserve">Other vs </w:t>
            </w:r>
            <w:r>
              <w:rPr>
                <w:b/>
                <w:bCs/>
                <w:sz w:val="20"/>
                <w:szCs w:val="20"/>
              </w:rPr>
              <w:t>Woman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679421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7</w:t>
            </w:r>
            <w:r w:rsidRPr="007105A7">
              <w:rPr>
                <w:sz w:val="20"/>
                <w:szCs w:val="20"/>
              </w:rPr>
              <w:br/>
              <w:t>(0.20; 1.56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FAA90CD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8.1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81E802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73; 1.02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AE5EE8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9.9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7BBD60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4</w:t>
            </w:r>
            <w:r w:rsidRPr="007105A7">
              <w:rPr>
                <w:sz w:val="20"/>
                <w:szCs w:val="20"/>
              </w:rPr>
              <w:br/>
              <w:t>(0.13; 8.1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1CF692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68</w:t>
            </w:r>
          </w:p>
        </w:tc>
      </w:tr>
      <w:tr w:rsidR="00254E45" w:rsidRPr="005059DD" w14:paraId="50EADDFF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8915F4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Handwashing with soap/alcohol*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1C2DCC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76</w:t>
            </w:r>
            <w:r w:rsidRPr="007105A7">
              <w:rPr>
                <w:sz w:val="20"/>
                <w:szCs w:val="20"/>
              </w:rPr>
              <w:br/>
              <w:t>(0.22; 1.10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15C420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30.6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11D160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66; 1.01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9A09DE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6.2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797A1D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74</w:t>
            </w:r>
            <w:r w:rsidRPr="007105A7">
              <w:rPr>
                <w:sz w:val="20"/>
                <w:szCs w:val="20"/>
              </w:rPr>
              <w:br/>
              <w:t>(0.17; 3.13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4E9D07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678</w:t>
            </w:r>
          </w:p>
        </w:tc>
      </w:tr>
      <w:tr w:rsidR="00254E45" w:rsidRPr="005059DD" w14:paraId="121A3843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537247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Remained at home*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53E42F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24</w:t>
            </w:r>
            <w:r w:rsidRPr="007105A7">
              <w:rPr>
                <w:sz w:val="20"/>
                <w:szCs w:val="20"/>
              </w:rPr>
              <w:br/>
              <w:t>(0.65; 1.52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65C979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74.8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EEFE1A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83; 1.02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96E870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1.4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5FE4FC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39</w:t>
            </w:r>
            <w:r w:rsidRPr="007105A7">
              <w:rPr>
                <w:sz w:val="20"/>
                <w:szCs w:val="20"/>
              </w:rPr>
              <w:br/>
              <w:t>(0.73; 2.65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E06F49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314</w:t>
            </w:r>
          </w:p>
        </w:tc>
      </w:tr>
      <w:tr w:rsidR="00254E45" w:rsidRPr="005059DD" w14:paraId="5C7F1CB4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ED15AB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Sneezed/coughed in your arm*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C6504DC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15</w:t>
            </w:r>
            <w:r w:rsidRPr="007105A7">
              <w:rPr>
                <w:sz w:val="20"/>
                <w:szCs w:val="20"/>
              </w:rPr>
              <w:br/>
              <w:t>(0.44; 1.54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782731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62.4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845047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80; 1.02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5088697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1.5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201DAE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19</w:t>
            </w:r>
            <w:r w:rsidRPr="007105A7">
              <w:rPr>
                <w:sz w:val="20"/>
                <w:szCs w:val="20"/>
              </w:rPr>
              <w:br/>
              <w:t>(0.45; 3.13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1F795A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722</w:t>
            </w:r>
          </w:p>
        </w:tc>
      </w:tr>
      <w:tr w:rsidR="00254E45" w:rsidRPr="005059DD" w14:paraId="60A8D5F1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7D0946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Kept a distance from others when you have gone out*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D97AC7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68</w:t>
            </w:r>
            <w:r w:rsidRPr="007105A7">
              <w:rPr>
                <w:sz w:val="20"/>
                <w:szCs w:val="20"/>
              </w:rPr>
              <w:br/>
              <w:t>(0.27; 0.90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847EE8C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7.5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974AED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56; 1.01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22264F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0.6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249818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74</w:t>
            </w:r>
            <w:r w:rsidRPr="007105A7">
              <w:rPr>
                <w:sz w:val="20"/>
                <w:szCs w:val="20"/>
              </w:rPr>
              <w:br/>
              <w:t>(0.29; 1.91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CEB79B5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536</w:t>
            </w:r>
          </w:p>
        </w:tc>
      </w:tr>
      <w:tr w:rsidR="00254E45" w:rsidRPr="005059DD" w14:paraId="4D0DBE88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245970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meeting with persons who are older/in a risk group*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880431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23</w:t>
            </w:r>
            <w:r w:rsidRPr="007105A7">
              <w:rPr>
                <w:sz w:val="20"/>
                <w:szCs w:val="20"/>
              </w:rPr>
              <w:br/>
              <w:t>(0.43; 1.69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1591DC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65.8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897864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82; 1.03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DC7B82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2.6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7AE246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37</w:t>
            </w:r>
            <w:r w:rsidRPr="007105A7">
              <w:rPr>
                <w:sz w:val="20"/>
                <w:szCs w:val="20"/>
              </w:rPr>
              <w:br/>
              <w:t>(0.48; 3.91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476C2D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562</w:t>
            </w:r>
          </w:p>
        </w:tc>
      </w:tr>
      <w:tr w:rsidR="00254E45" w:rsidRPr="005059DD" w14:paraId="22964B1E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534C7D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traveling with public transportation*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AA0C29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62</w:t>
            </w:r>
            <w:r w:rsidRPr="007105A7">
              <w:rPr>
                <w:sz w:val="20"/>
                <w:szCs w:val="20"/>
              </w:rPr>
              <w:br/>
              <w:t>(0.33; 0.76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A155F1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.3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6AB83F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8</w:t>
            </w:r>
            <w:r w:rsidRPr="007105A7">
              <w:rPr>
                <w:sz w:val="20"/>
                <w:szCs w:val="20"/>
              </w:rPr>
              <w:br/>
              <w:t>(0.44; 1.00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2B1D7C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28.3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16D44B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72</w:t>
            </w:r>
            <w:r w:rsidRPr="007105A7">
              <w:rPr>
                <w:sz w:val="20"/>
                <w:szCs w:val="20"/>
              </w:rPr>
              <w:br/>
              <w:t>(0.38; 1.37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DB2E90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319</w:t>
            </w:r>
          </w:p>
        </w:tc>
      </w:tr>
      <w:tr w:rsidR="00254E45" w:rsidRPr="005059DD" w14:paraId="6E5CCC72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ACC7AA9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travel to other places in the country*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8AB183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73</w:t>
            </w:r>
            <w:r w:rsidRPr="007105A7">
              <w:rPr>
                <w:sz w:val="20"/>
                <w:szCs w:val="20"/>
              </w:rPr>
              <w:br/>
              <w:t>(0.31; 0.96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C8BBD8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21.8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DB0B5B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64; 1.01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4FA39D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3.2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4473C2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84</w:t>
            </w:r>
            <w:r w:rsidRPr="007105A7">
              <w:rPr>
                <w:sz w:val="20"/>
                <w:szCs w:val="20"/>
              </w:rPr>
              <w:br/>
              <w:t>(0.35; 2.01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19BC61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688</w:t>
            </w:r>
          </w:p>
        </w:tc>
      </w:tr>
      <w:tr w:rsidR="00254E45" w:rsidRPr="00A73F19" w14:paraId="4999ECDE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5000" w:type="pct"/>
            <w:gridSpan w:val="7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1C313D" w14:textId="77777777" w:rsidR="00254E45" w:rsidRPr="007105A7" w:rsidRDefault="00254E45" w:rsidP="009C5C5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Not relevant/</w:t>
            </w:r>
            <w:r>
              <w:rPr>
                <w:b/>
                <w:bCs/>
                <w:sz w:val="20"/>
                <w:szCs w:val="20"/>
                <w:lang w:val="en-US"/>
              </w:rPr>
              <w:t>D</w:t>
            </w:r>
            <w:r w:rsidRPr="007105A7">
              <w:rPr>
                <w:b/>
                <w:bCs/>
                <w:sz w:val="20"/>
                <w:szCs w:val="20"/>
                <w:lang w:val="en-US"/>
              </w:rPr>
              <w:t>o not know vs No symptoms</w:t>
            </w:r>
          </w:p>
        </w:tc>
      </w:tr>
      <w:tr w:rsidR="00254E45" w:rsidRPr="005059DD" w14:paraId="5D20D8F7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20D64B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C9C653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4</w:t>
            </w:r>
            <w:r w:rsidRPr="007105A7">
              <w:rPr>
                <w:sz w:val="20"/>
                <w:szCs w:val="20"/>
              </w:rPr>
              <w:br/>
              <w:t>(1.03; 1.05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CA3823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&gt;99.9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D89CB0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4</w:t>
            </w:r>
            <w:r w:rsidRPr="007105A7">
              <w:rPr>
                <w:sz w:val="20"/>
                <w:szCs w:val="20"/>
              </w:rPr>
              <w:br/>
              <w:t>(1.02; 1.04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FFDD16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&gt;99.9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D163F7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5</w:t>
            </w:r>
            <w:r w:rsidRPr="007105A7">
              <w:rPr>
                <w:sz w:val="20"/>
                <w:szCs w:val="20"/>
              </w:rPr>
              <w:br/>
              <w:t>(1.04; 1.07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F4E5CD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&lt; 0.001</w:t>
            </w:r>
          </w:p>
        </w:tc>
      </w:tr>
      <w:tr w:rsidR="00254E45" w:rsidRPr="005059DD" w14:paraId="42C43CA0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30605C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Ma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7105A7">
              <w:rPr>
                <w:b/>
                <w:bCs/>
                <w:sz w:val="20"/>
                <w:szCs w:val="20"/>
              </w:rPr>
              <w:t xml:space="preserve"> vs </w:t>
            </w:r>
            <w:r>
              <w:rPr>
                <w:b/>
                <w:bCs/>
                <w:sz w:val="20"/>
                <w:szCs w:val="20"/>
              </w:rPr>
              <w:t>Woman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ED8116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18</w:t>
            </w:r>
            <w:r w:rsidRPr="007105A7">
              <w:rPr>
                <w:sz w:val="20"/>
                <w:szCs w:val="20"/>
              </w:rPr>
              <w:br/>
              <w:t>(0.99; 1.26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7E16C3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96.4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3C14B9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9</w:t>
            </w:r>
            <w:r w:rsidRPr="007105A7">
              <w:rPr>
                <w:sz w:val="20"/>
                <w:szCs w:val="20"/>
              </w:rPr>
              <w:br/>
              <w:t>(0.98; 1.18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F3EDE6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87.4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FA7195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20</w:t>
            </w:r>
            <w:r w:rsidRPr="007105A7">
              <w:rPr>
                <w:sz w:val="20"/>
                <w:szCs w:val="20"/>
              </w:rPr>
              <w:br/>
              <w:t>(1.00; 1.44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E46A06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051</w:t>
            </w:r>
          </w:p>
        </w:tc>
      </w:tr>
      <w:tr w:rsidR="00254E45" w:rsidRPr="005059DD" w14:paraId="06CFFA68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5694CC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 xml:space="preserve">Other vs </w:t>
            </w:r>
            <w:r>
              <w:rPr>
                <w:b/>
                <w:bCs/>
                <w:sz w:val="20"/>
                <w:szCs w:val="20"/>
              </w:rPr>
              <w:t>Woman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974BAB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64</w:t>
            </w:r>
            <w:r w:rsidRPr="007105A7">
              <w:rPr>
                <w:sz w:val="20"/>
                <w:szCs w:val="20"/>
              </w:rPr>
              <w:br/>
              <w:t>(0.85; 2.05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03EDF2D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93.3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048528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1</w:t>
            </w:r>
            <w:r w:rsidRPr="007105A7">
              <w:rPr>
                <w:sz w:val="20"/>
                <w:szCs w:val="20"/>
              </w:rPr>
              <w:br/>
              <w:t>(0.91; 1.11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753823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66.3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F739B5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59</w:t>
            </w:r>
            <w:r w:rsidRPr="007105A7">
              <w:rPr>
                <w:sz w:val="20"/>
                <w:szCs w:val="20"/>
              </w:rPr>
              <w:br/>
              <w:t>(0.80; 3.15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6DA7ED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187</w:t>
            </w:r>
          </w:p>
        </w:tc>
      </w:tr>
      <w:tr w:rsidR="00254E45" w:rsidRPr="005059DD" w14:paraId="2A216B62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C609F2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Handwashing with soap/alcohol*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788287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1</w:t>
            </w:r>
            <w:r w:rsidRPr="007105A7">
              <w:rPr>
                <w:sz w:val="20"/>
                <w:szCs w:val="20"/>
              </w:rPr>
              <w:br/>
              <w:t>(0.61; 1.04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342107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32.3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E3D4EB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83; 1.01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6C313D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7.3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A999FE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0</w:t>
            </w:r>
            <w:r w:rsidRPr="007105A7">
              <w:rPr>
                <w:sz w:val="20"/>
                <w:szCs w:val="20"/>
              </w:rPr>
              <w:br/>
              <w:t>(0.60; 1.35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85A541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598</w:t>
            </w:r>
          </w:p>
        </w:tc>
      </w:tr>
      <w:tr w:rsidR="00254E45" w:rsidRPr="005059DD" w14:paraId="47CE0BB1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214DFD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Remained at home*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B9D661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4</w:t>
            </w:r>
            <w:r w:rsidRPr="007105A7">
              <w:rPr>
                <w:sz w:val="20"/>
                <w:szCs w:val="20"/>
              </w:rPr>
              <w:br/>
              <w:t>(0.75; 1.01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61F731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28.4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54F63C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9</w:t>
            </w:r>
            <w:r w:rsidRPr="007105A7">
              <w:rPr>
                <w:sz w:val="20"/>
                <w:szCs w:val="20"/>
              </w:rPr>
              <w:br/>
              <w:t>(0.81; 1.00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7710B1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34.5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C85FA5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6</w:t>
            </w:r>
            <w:r w:rsidRPr="007105A7">
              <w:rPr>
                <w:sz w:val="20"/>
                <w:szCs w:val="20"/>
              </w:rPr>
              <w:br/>
              <w:t>(0.76; 1.19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0A14D5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689</w:t>
            </w:r>
          </w:p>
        </w:tc>
      </w:tr>
      <w:tr w:rsidR="00254E45" w:rsidRPr="005059DD" w14:paraId="06CE1685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A356BF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Sneezed/coughed in your arm*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43C83D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4</w:t>
            </w:r>
            <w:r w:rsidRPr="007105A7">
              <w:rPr>
                <w:sz w:val="20"/>
                <w:szCs w:val="20"/>
              </w:rPr>
              <w:br/>
              <w:t>(0.74; 1.17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658062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8.7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FB209A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87; 1.02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1E54C3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9.7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A6AC1C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5</w:t>
            </w:r>
            <w:r w:rsidRPr="007105A7">
              <w:rPr>
                <w:sz w:val="20"/>
                <w:szCs w:val="20"/>
              </w:rPr>
              <w:br/>
              <w:t>(0.74; 1.48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22594E6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794</w:t>
            </w:r>
          </w:p>
        </w:tc>
      </w:tr>
      <w:tr w:rsidR="00254E45" w:rsidRPr="005059DD" w14:paraId="3041E7EA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42B36D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Kept a distance from others when you have gone out*</w:t>
            </w:r>
          </w:p>
        </w:tc>
        <w:tc>
          <w:tcPr>
            <w:tcW w:w="786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8EA1E89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25</w:t>
            </w:r>
            <w:r w:rsidRPr="007105A7">
              <w:rPr>
                <w:sz w:val="20"/>
                <w:szCs w:val="20"/>
              </w:rPr>
              <w:br/>
              <w:t>(0.98; 1.36)</w:t>
            </w:r>
          </w:p>
        </w:tc>
        <w:tc>
          <w:tcPr>
            <w:tcW w:w="393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A2419E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96.7%</w:t>
            </w:r>
          </w:p>
        </w:tc>
        <w:tc>
          <w:tcPr>
            <w:tcW w:w="708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BC07B0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4</w:t>
            </w:r>
            <w:r w:rsidRPr="007105A7">
              <w:rPr>
                <w:sz w:val="20"/>
                <w:szCs w:val="20"/>
              </w:rPr>
              <w:br/>
              <w:t>(0.96; 1.15)</w:t>
            </w:r>
          </w:p>
        </w:tc>
        <w:tc>
          <w:tcPr>
            <w:tcW w:w="397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7FDB1A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78.5%</w:t>
            </w:r>
          </w:p>
        </w:tc>
        <w:tc>
          <w:tcPr>
            <w:tcW w:w="644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05716E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28</w:t>
            </w:r>
            <w:r w:rsidRPr="007105A7">
              <w:rPr>
                <w:sz w:val="20"/>
                <w:szCs w:val="20"/>
              </w:rPr>
              <w:br/>
              <w:t>(1; 1.63)</w:t>
            </w:r>
          </w:p>
        </w:tc>
        <w:tc>
          <w:tcPr>
            <w:tcW w:w="424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DD3B8A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053</w:t>
            </w:r>
          </w:p>
        </w:tc>
      </w:tr>
      <w:tr w:rsidR="00254E45" w:rsidRPr="005059DD" w14:paraId="5C76E93B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6ABA1F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meeting with persons who are older/in a risk group*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73275A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4</w:t>
            </w:r>
            <w:r w:rsidRPr="007105A7">
              <w:rPr>
                <w:sz w:val="20"/>
                <w:szCs w:val="20"/>
              </w:rPr>
              <w:br/>
              <w:t>(0.64; 1.08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B99DB4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38.6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E405E5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86; 1.02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C2CD47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1.3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49E148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3</w:t>
            </w:r>
            <w:r w:rsidRPr="007105A7">
              <w:rPr>
                <w:sz w:val="20"/>
                <w:szCs w:val="20"/>
              </w:rPr>
              <w:br/>
              <w:t>(0.62; 1.39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543B63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716</w:t>
            </w:r>
          </w:p>
        </w:tc>
      </w:tr>
      <w:tr w:rsidR="00254E45" w:rsidRPr="005059DD" w14:paraId="328BB24E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DE5E7A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traveling with public transportation*</w:t>
            </w:r>
          </w:p>
        </w:tc>
        <w:tc>
          <w:tcPr>
            <w:tcW w:w="786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DB4EFA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29</w:t>
            </w:r>
            <w:r w:rsidRPr="007105A7">
              <w:rPr>
                <w:sz w:val="20"/>
                <w:szCs w:val="20"/>
              </w:rPr>
              <w:br/>
              <w:t>(1.07; 1.38)</w:t>
            </w:r>
          </w:p>
        </w:tc>
        <w:tc>
          <w:tcPr>
            <w:tcW w:w="393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71B2CD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99.7%</w:t>
            </w:r>
          </w:p>
        </w:tc>
        <w:tc>
          <w:tcPr>
            <w:tcW w:w="708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E51E1F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6</w:t>
            </w:r>
            <w:r w:rsidRPr="007105A7">
              <w:rPr>
                <w:sz w:val="20"/>
                <w:szCs w:val="20"/>
              </w:rPr>
              <w:br/>
              <w:t>(0.98; 1.14)</w:t>
            </w:r>
          </w:p>
        </w:tc>
        <w:tc>
          <w:tcPr>
            <w:tcW w:w="397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C12EDB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83.3%</w:t>
            </w:r>
          </w:p>
        </w:tc>
        <w:tc>
          <w:tcPr>
            <w:tcW w:w="644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2F45C0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32</w:t>
            </w:r>
            <w:r w:rsidRPr="007105A7">
              <w:rPr>
                <w:sz w:val="20"/>
                <w:szCs w:val="20"/>
              </w:rPr>
              <w:br/>
              <w:t>(1.10; 1.60)</w:t>
            </w:r>
          </w:p>
        </w:tc>
        <w:tc>
          <w:tcPr>
            <w:tcW w:w="424" w:type="pct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93A772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003</w:t>
            </w:r>
          </w:p>
        </w:tc>
      </w:tr>
      <w:tr w:rsidR="00254E45" w:rsidRPr="005059DD" w14:paraId="0E12C469" w14:textId="77777777" w:rsidTr="009C5C50">
        <w:tblPrEx>
          <w:tblCellMar>
            <w:left w:w="108" w:type="dxa"/>
            <w:right w:w="108" w:type="dxa"/>
          </w:tblCellMar>
        </w:tblPrEx>
        <w:tc>
          <w:tcPr>
            <w:tcW w:w="164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4437C6" w14:textId="77777777" w:rsidR="00254E45" w:rsidRPr="007105A7" w:rsidRDefault="00254E45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travel to other places in the country*</w:t>
            </w:r>
          </w:p>
        </w:tc>
        <w:tc>
          <w:tcPr>
            <w:tcW w:w="78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81C6DD0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85</w:t>
            </w:r>
            <w:r w:rsidRPr="007105A7">
              <w:rPr>
                <w:sz w:val="20"/>
                <w:szCs w:val="20"/>
              </w:rPr>
              <w:br/>
              <w:t>(0.66; 0.93)</w:t>
            </w:r>
          </w:p>
        </w:tc>
        <w:tc>
          <w:tcPr>
            <w:tcW w:w="39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AD97F5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1.2%</w:t>
            </w:r>
          </w:p>
        </w:tc>
        <w:tc>
          <w:tcPr>
            <w:tcW w:w="70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AB7236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84; 1.01)</w:t>
            </w:r>
          </w:p>
        </w:tc>
        <w:tc>
          <w:tcPr>
            <w:tcW w:w="39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496426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0.7%</w:t>
            </w:r>
          </w:p>
        </w:tc>
        <w:tc>
          <w:tcPr>
            <w:tcW w:w="64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93DA2C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87</w:t>
            </w:r>
            <w:r w:rsidRPr="007105A7">
              <w:rPr>
                <w:sz w:val="20"/>
                <w:szCs w:val="20"/>
              </w:rPr>
              <w:br/>
              <w:t>(0.68; 1.12)</w:t>
            </w:r>
          </w:p>
        </w:tc>
        <w:tc>
          <w:tcPr>
            <w:tcW w:w="424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25B80E" w14:textId="77777777" w:rsidR="00254E45" w:rsidRPr="007105A7" w:rsidRDefault="00254E45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279</w:t>
            </w:r>
          </w:p>
        </w:tc>
      </w:tr>
      <w:tr w:rsidR="00254E45" w:rsidRPr="005059DD" w14:paraId="504BDD78" w14:textId="77777777" w:rsidTr="009C5C50">
        <w:tblPrEx>
          <w:tblCellMar>
            <w:left w:w="108" w:type="dxa"/>
            <w:right w:w="108" w:type="dxa"/>
          </w:tblCellMar>
        </w:tblPrEx>
        <w:trPr>
          <w:trHeight w:val="440"/>
        </w:trPr>
        <w:tc>
          <w:tcPr>
            <w:tcW w:w="5000" w:type="pct"/>
            <w:gridSpan w:val="7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05A306" w14:textId="77777777" w:rsidR="00254E45" w:rsidRPr="007105A7" w:rsidRDefault="00254E45" w:rsidP="009C5C50">
            <w:pPr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* Non-compliant vs Compliant</w:t>
            </w:r>
          </w:p>
        </w:tc>
      </w:tr>
    </w:tbl>
    <w:p w14:paraId="097C1898" w14:textId="77777777" w:rsidR="00254E45" w:rsidRDefault="00254E45" w:rsidP="00254E45">
      <w:pPr>
        <w:pStyle w:val="Caption"/>
        <w:keepNext/>
        <w:rPr>
          <w:lang w:val="en-US"/>
        </w:rPr>
      </w:pPr>
    </w:p>
    <w:bookmarkEnd w:id="0"/>
    <w:p w14:paraId="7197B5E9" w14:textId="77777777" w:rsidR="00E91A05" w:rsidRDefault="00E91A05"/>
    <w:sectPr w:rsidR="00E91A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E45"/>
    <w:rsid w:val="00254E45"/>
    <w:rsid w:val="002D158A"/>
    <w:rsid w:val="00E91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FCC99"/>
  <w15:chartTrackingRefBased/>
  <w15:docId w15:val="{02FE95F5-B80F-4F5C-A7B2-221572115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4E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4E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54E45"/>
    <w:pPr>
      <w:spacing w:before="200" w:after="200" w:line="276" w:lineRule="auto"/>
    </w:pPr>
    <w:rPr>
      <w:rFonts w:eastAsiaTheme="minorEastAsia"/>
      <w:b/>
      <w:bCs/>
      <w:color w:val="2F5496" w:themeColor="accent1" w:themeShade="BF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53</Words>
  <Characters>4863</Characters>
  <Application>Microsoft Office Word</Application>
  <DocSecurity>0</DocSecurity>
  <Lines>40</Lines>
  <Paragraphs>11</Paragraphs>
  <ScaleCrop>false</ScaleCrop>
  <Company/>
  <LinksUpToDate>false</LinksUpToDate>
  <CharactersWithSpaces>5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es Andersson</dc:creator>
  <cp:keywords/>
  <dc:description/>
  <cp:lastModifiedBy>Jini Mol J.</cp:lastModifiedBy>
  <cp:revision>2</cp:revision>
  <dcterms:created xsi:type="dcterms:W3CDTF">2021-09-08T06:52:00Z</dcterms:created>
  <dcterms:modified xsi:type="dcterms:W3CDTF">2021-11-16T18:18:00Z</dcterms:modified>
</cp:coreProperties>
</file>